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jc w:val="both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800100</wp:posOffset>
                </wp:positionH>
                <wp:positionV relativeFrom="paragraph">
                  <wp:posOffset>800100</wp:posOffset>
                </wp:positionV>
                <wp:extent cx="3634740" cy="2724150"/>
                <wp:effectExtent l="0" t="0" r="0" b="0"/>
                <wp:wrapNone/>
                <wp:docPr id="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4740" cy="27241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449955" cy="263144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12" t="-15" r="-12" b="-15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449955" cy="26314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6.2pt;height:214.5pt;mso-wrap-distance-left:9.05pt;mso-wrap-distance-right:9.05pt;mso-wrap-distance-top:0pt;mso-wrap-distance-bottom:0pt;margin-top:63pt;mso-position-vertical-relative:text;margin-left:6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449955" cy="263144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12" t="-15" r="-12" b="-15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449955" cy="26314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457200</wp:posOffset>
                </wp:positionV>
                <wp:extent cx="11430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CA"/>
                              </w:rPr>
                              <w:t>Fig. S8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pt;height:27pt;mso-wrap-distance-left:9.05pt;mso-wrap-distance-right:9.05pt;mso-wrap-distance-top:0pt;mso-wrap-distance-bottom:0pt;margin-top:36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lang w:val="en-CA"/>
                        </w:rPr>
                        <w:t>Fig. S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28600</wp:posOffset>
                </wp:positionH>
                <wp:positionV relativeFrom="paragraph">
                  <wp:posOffset>4114800</wp:posOffset>
                </wp:positionV>
                <wp:extent cx="5715000" cy="6858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685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US"/>
                              </w:rPr>
                              <w:t>Figure S8. p53 does not colocalize with Rad21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Venn diagram of the intersection of p53 binding sites and Rad21 binding sites in HCT116 p53+/+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54pt;mso-wrap-distance-left:9.05pt;mso-wrap-distance-right:9.05pt;mso-wrap-distance-top:0pt;mso-wrap-distance-bottom:0pt;margin-top:324pt;mso-position-vertical-relative:text;margin-left:1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US"/>
                        </w:rPr>
                        <w:t>Figure S8. p53 does not colocalize with Rad21.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Venn diagram of the intersection of p53 binding sites and Rad21 binding sites in HCT116 p53+/+.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CA"/>
        </w:rPr>
      </w:pPr>
      <w:r>
        <w:rPr>
          <w:rFonts w:cs="Arial" w:ascii="Arial" w:hAnsi="Arial"/>
          <w:lang w:val="en-CA"/>
        </w:rPr>
      </w:r>
    </w:p>
    <w:sectPr>
      <w:footerReference w:type="default" r:id="rId4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36:00Z</dcterms:created>
  <dc:creator>Cromwell Stone</dc:creator>
  <dc:description/>
  <cp:keywords/>
  <dc:language>en-US</dc:language>
  <cp:lastModifiedBy>Cromwell Stone</cp:lastModifiedBy>
  <dcterms:modified xsi:type="dcterms:W3CDTF">2016-09-22T13:36:00Z</dcterms:modified>
  <cp:revision>1</cp:revision>
  <dc:subject/>
  <dc:title/>
</cp:coreProperties>
</file>